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B122" w14:textId="77777777" w:rsidR="003F1FD8" w:rsidRDefault="003F1FD8" w:rsidP="003F1FD8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b/>
          <w:color w:val="0E101A"/>
        </w:rPr>
      </w:pPr>
    </w:p>
    <w:p w14:paraId="4E389896" w14:textId="77777777" w:rsidR="003F1FD8" w:rsidRPr="002E06AF" w:rsidRDefault="003F1FD8" w:rsidP="003F1FD8">
      <w:pPr>
        <w:rPr>
          <w:rStyle w:val="eop"/>
          <w:rFonts w:eastAsiaTheme="majorEastAsia"/>
          <w:b/>
          <w:color w:val="0E101A"/>
        </w:rPr>
      </w:pPr>
    </w:p>
    <w:p w14:paraId="6C4281EA" w14:textId="686BFE8D" w:rsidR="003F1FD8" w:rsidRPr="002E06AF" w:rsidRDefault="003F1FD8" w:rsidP="003F1FD8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2E06AF">
        <w:rPr>
          <w:rStyle w:val="normaltextrun"/>
          <w:color w:val="0E101A"/>
          <w:shd w:val="clear" w:color="auto" w:fill="FFFFFF"/>
        </w:rPr>
        <w:t> The search terms used to conduct the search were terms related to “chronic conditions”, “COVID-19”, “self-care” and “technology</w:t>
      </w:r>
      <w:r>
        <w:rPr>
          <w:rStyle w:val="normaltextrun"/>
          <w:color w:val="0E101A"/>
          <w:shd w:val="clear" w:color="auto" w:fill="FFFFFF"/>
        </w:rPr>
        <w:t>” were</w:t>
      </w:r>
      <w:r w:rsidRPr="002E06AF">
        <w:rPr>
          <w:rStyle w:val="normaltextrun"/>
          <w:color w:val="0E101A"/>
          <w:shd w:val="clear" w:color="auto" w:fill="FFFFFF"/>
        </w:rPr>
        <w:t xml:space="preserve"> used in various combinations. Appropriate Boolean operators (“OR</w:t>
      </w:r>
      <w:r>
        <w:rPr>
          <w:rStyle w:val="normaltextrun"/>
          <w:color w:val="0E101A"/>
          <w:shd w:val="clear" w:color="auto" w:fill="FFFFFF"/>
        </w:rPr>
        <w:t>”</w:t>
      </w:r>
      <w:r w:rsidRPr="002E06AF">
        <w:rPr>
          <w:rStyle w:val="normaltextrun"/>
          <w:color w:val="0E101A"/>
          <w:shd w:val="clear" w:color="auto" w:fill="FFFFFF"/>
        </w:rPr>
        <w:t xml:space="preserve"> and “AND”), proximity operations (“N” and “ADJ”) and truncation w</w:t>
      </w:r>
      <w:r>
        <w:rPr>
          <w:rStyle w:val="normaltextrun"/>
          <w:color w:val="0E101A"/>
          <w:shd w:val="clear" w:color="auto" w:fill="FFFFFF"/>
        </w:rPr>
        <w:t>ere</w:t>
      </w:r>
      <w:r w:rsidRPr="002E06AF">
        <w:rPr>
          <w:rStyle w:val="normaltextrun"/>
          <w:color w:val="0E101A"/>
          <w:shd w:val="clear" w:color="auto" w:fill="FFFFFF"/>
        </w:rPr>
        <w:t xml:space="preserve"> used to combine search terms. The search was limited to English language. A search strategy was developed in line with keywords used in similar studies [</w:t>
      </w:r>
      <w:r w:rsidRPr="00827875">
        <w:rPr>
          <w:rStyle w:val="normaltextrun"/>
          <w:color w:val="0E101A"/>
          <w:shd w:val="clear" w:color="auto" w:fill="FFFFFF"/>
        </w:rPr>
        <w:t>6</w:t>
      </w:r>
      <w:r w:rsidR="0050408C">
        <w:rPr>
          <w:rStyle w:val="normaltextrun"/>
          <w:color w:val="0E101A"/>
          <w:shd w:val="clear" w:color="auto" w:fill="FFFFFF"/>
        </w:rPr>
        <w:t>1</w:t>
      </w:r>
      <w:r w:rsidRPr="00827875">
        <w:rPr>
          <w:rStyle w:val="normaltextrun"/>
          <w:color w:val="0E101A"/>
          <w:shd w:val="clear" w:color="auto" w:fill="FFFFFF"/>
        </w:rPr>
        <w:t>,6</w:t>
      </w:r>
      <w:r w:rsidR="0050408C">
        <w:rPr>
          <w:rStyle w:val="normaltextrun"/>
          <w:color w:val="0E101A"/>
          <w:shd w:val="clear" w:color="auto" w:fill="FFFFFF"/>
        </w:rPr>
        <w:t>2</w:t>
      </w:r>
      <w:r w:rsidRPr="002E06AF">
        <w:rPr>
          <w:rStyle w:val="normaltextrun"/>
          <w:color w:val="0E101A"/>
          <w:shd w:val="clear" w:color="auto" w:fill="FFFFFF"/>
        </w:rPr>
        <w:t>] along with consultations with clinical librarian and this was used across all databases. </w:t>
      </w:r>
      <w:r w:rsidRPr="002E06AF">
        <w:rPr>
          <w:rStyle w:val="eop"/>
          <w:rFonts w:eastAsiaTheme="majorEastAsia"/>
          <w:color w:val="0E101A"/>
        </w:rPr>
        <w:t> </w:t>
      </w:r>
    </w:p>
    <w:p w14:paraId="4A148045" w14:textId="030DBADB" w:rsidR="00FD00D7" w:rsidRDefault="00FD00D7"/>
    <w:p w14:paraId="40C61430" w14:textId="39D58F4C" w:rsidR="003F1FD8" w:rsidRDefault="003F1FD8">
      <w:r>
        <w:rPr>
          <w:noProof/>
          <w:color w:val="0E101A"/>
        </w:rPr>
        <w:drawing>
          <wp:inline distT="0" distB="0" distL="0" distR="0" wp14:anchorId="6EA1A718" wp14:editId="5962B344">
            <wp:extent cx="6400743" cy="4391789"/>
            <wp:effectExtent l="0" t="0" r="635" b="2540"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6246" cy="4409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73325" w14:textId="50A1F8CB" w:rsidR="001F2969" w:rsidRDefault="001F2969">
      <w:r>
        <w:br w:type="page"/>
      </w:r>
    </w:p>
    <w:p w14:paraId="520F4D25" w14:textId="77777777" w:rsidR="001F2969" w:rsidRDefault="001F2969" w:rsidP="001F2969">
      <w:pPr>
        <w:ind w:left="720" w:hanging="360"/>
        <w:rPr>
          <w:b/>
          <w:u w:val="single"/>
        </w:rPr>
      </w:pPr>
      <w:r w:rsidRPr="002E06AF">
        <w:rPr>
          <w:b/>
          <w:u w:val="single"/>
        </w:rPr>
        <w:lastRenderedPageBreak/>
        <w:t>The full electronic search strategy applied across all databases (excluding Google Scholar)</w:t>
      </w:r>
    </w:p>
    <w:p w14:paraId="70D2623A" w14:textId="4D0DEDB4" w:rsidR="001F2969" w:rsidRDefault="001F2969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56"/>
        <w:gridCol w:w="7840"/>
      </w:tblGrid>
      <w:tr w:rsidR="006E078E" w:rsidRPr="002E06AF" w14:paraId="6FD91F00" w14:textId="77777777" w:rsidTr="008F4674">
        <w:tc>
          <w:tcPr>
            <w:tcW w:w="409" w:type="dxa"/>
          </w:tcPr>
          <w:p w14:paraId="0039DD68" w14:textId="77777777" w:rsidR="006E078E" w:rsidRPr="002E06AF" w:rsidRDefault="006E078E" w:rsidP="008F4674">
            <w:r w:rsidRPr="002E06AF">
              <w:t>1</w:t>
            </w:r>
          </w:p>
        </w:tc>
        <w:tc>
          <w:tcPr>
            <w:tcW w:w="7887" w:type="dxa"/>
          </w:tcPr>
          <w:p w14:paraId="46EF92A2" w14:textId="77777777" w:rsidR="006E078E" w:rsidRPr="002E06AF" w:rsidRDefault="006E078E" w:rsidP="008F4674">
            <w:pPr>
              <w:rPr>
                <w:color w:val="0A0905"/>
                <w:lang w:eastAsia="en-AU"/>
              </w:rPr>
            </w:pPr>
            <w:r w:rsidRPr="002E06AF">
              <w:rPr>
                <w:color w:val="0A0905"/>
                <w:lang w:eastAsia="en-AU"/>
              </w:rPr>
              <w:t>chronic disease/ or multiple chronic conditions/</w:t>
            </w:r>
          </w:p>
        </w:tc>
      </w:tr>
      <w:tr w:rsidR="006E078E" w:rsidRPr="002E06AF" w14:paraId="5CFCA43F" w14:textId="77777777" w:rsidTr="008F4674">
        <w:tc>
          <w:tcPr>
            <w:tcW w:w="409" w:type="dxa"/>
          </w:tcPr>
          <w:p w14:paraId="77873C88" w14:textId="77777777" w:rsidR="006E078E" w:rsidRPr="002E06AF" w:rsidRDefault="006E078E" w:rsidP="008F4674">
            <w:r w:rsidRPr="002E06AF">
              <w:t>2</w:t>
            </w:r>
          </w:p>
        </w:tc>
        <w:tc>
          <w:tcPr>
            <w:tcW w:w="7887" w:type="dxa"/>
          </w:tcPr>
          <w:p w14:paraId="1A2A1F3A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comorbidity/ or multimorbidity/</w:t>
            </w:r>
          </w:p>
        </w:tc>
      </w:tr>
      <w:tr w:rsidR="006E078E" w:rsidRPr="002E06AF" w14:paraId="2148186A" w14:textId="77777777" w:rsidTr="008F4674">
        <w:tc>
          <w:tcPr>
            <w:tcW w:w="409" w:type="dxa"/>
          </w:tcPr>
          <w:p w14:paraId="6335FD38" w14:textId="77777777" w:rsidR="006E078E" w:rsidRPr="002E06AF" w:rsidRDefault="006E078E" w:rsidP="008F4674">
            <w:r w:rsidRPr="002E06AF">
              <w:t>3</w:t>
            </w:r>
          </w:p>
        </w:tc>
        <w:tc>
          <w:tcPr>
            <w:tcW w:w="7887" w:type="dxa"/>
          </w:tcPr>
          <w:p w14:paraId="2940429C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chronic* or multiple chronic*or multimorbidity* or comorbidity).ti,ab.</w:t>
            </w:r>
          </w:p>
        </w:tc>
      </w:tr>
      <w:tr w:rsidR="006E078E" w:rsidRPr="002E06AF" w14:paraId="7CCC1E1E" w14:textId="77777777" w:rsidTr="008F4674">
        <w:tc>
          <w:tcPr>
            <w:tcW w:w="409" w:type="dxa"/>
          </w:tcPr>
          <w:p w14:paraId="65DD67C2" w14:textId="77777777" w:rsidR="006E078E" w:rsidRPr="002E06AF" w:rsidRDefault="006E078E" w:rsidP="008F4674">
            <w:r w:rsidRPr="002E06AF">
              <w:t>4</w:t>
            </w:r>
          </w:p>
        </w:tc>
        <w:tc>
          <w:tcPr>
            <w:tcW w:w="7887" w:type="dxa"/>
          </w:tcPr>
          <w:p w14:paraId="79E261BA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self-care/ or self-administration/ or self-medication/ or self-testing/</w:t>
            </w:r>
          </w:p>
        </w:tc>
      </w:tr>
      <w:tr w:rsidR="006E078E" w:rsidRPr="002E06AF" w14:paraId="657D68E0" w14:textId="77777777" w:rsidTr="008F4674">
        <w:tc>
          <w:tcPr>
            <w:tcW w:w="409" w:type="dxa"/>
          </w:tcPr>
          <w:p w14:paraId="3DAC6759" w14:textId="77777777" w:rsidR="006E078E" w:rsidRPr="002E06AF" w:rsidRDefault="006E078E" w:rsidP="008F4674">
            <w:r w:rsidRPr="002E06AF">
              <w:t>5</w:t>
            </w:r>
          </w:p>
        </w:tc>
        <w:tc>
          <w:tcPr>
            <w:tcW w:w="7887" w:type="dxa"/>
          </w:tcPr>
          <w:p w14:paraId="1A05A451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Self-Care/ or Self-Management/</w:t>
            </w:r>
          </w:p>
        </w:tc>
      </w:tr>
      <w:tr w:rsidR="006E078E" w:rsidRPr="002E06AF" w14:paraId="647D54A3" w14:textId="77777777" w:rsidTr="008F4674">
        <w:tc>
          <w:tcPr>
            <w:tcW w:w="409" w:type="dxa"/>
          </w:tcPr>
          <w:p w14:paraId="172D5516" w14:textId="77777777" w:rsidR="006E078E" w:rsidRPr="002E06AF" w:rsidRDefault="006E078E" w:rsidP="008F4674">
            <w:r w:rsidRPr="002E06AF">
              <w:t>6</w:t>
            </w:r>
          </w:p>
        </w:tc>
        <w:tc>
          <w:tcPr>
            <w:tcW w:w="7887" w:type="dxa"/>
          </w:tcPr>
          <w:p w14:paraId="4125DC33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self-care* or self-manage* or self-monitor*).ti,ab.</w:t>
            </w:r>
          </w:p>
        </w:tc>
      </w:tr>
      <w:tr w:rsidR="006E078E" w:rsidRPr="002E06AF" w14:paraId="1EC0E4A3" w14:textId="77777777" w:rsidTr="008F4674">
        <w:tc>
          <w:tcPr>
            <w:tcW w:w="409" w:type="dxa"/>
          </w:tcPr>
          <w:p w14:paraId="3724CF53" w14:textId="77777777" w:rsidR="006E078E" w:rsidRPr="002E06AF" w:rsidRDefault="006E078E" w:rsidP="008F4674">
            <w:r w:rsidRPr="002E06AF">
              <w:t>7</w:t>
            </w:r>
          </w:p>
        </w:tc>
        <w:tc>
          <w:tcPr>
            <w:tcW w:w="7887" w:type="dxa"/>
          </w:tcPr>
          <w:p w14:paraId="1A328264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self-help or self-efficacy or home care or independent care or self-assisted).ti,ab.</w:t>
            </w:r>
          </w:p>
        </w:tc>
      </w:tr>
      <w:tr w:rsidR="006E078E" w:rsidRPr="002E06AF" w14:paraId="1FD31EA3" w14:textId="77777777" w:rsidTr="008F4674">
        <w:tc>
          <w:tcPr>
            <w:tcW w:w="409" w:type="dxa"/>
          </w:tcPr>
          <w:p w14:paraId="690FFE6E" w14:textId="77777777" w:rsidR="006E078E" w:rsidRPr="002E06AF" w:rsidRDefault="006E078E" w:rsidP="008F4674">
            <w:r w:rsidRPr="002E06AF">
              <w:t>8</w:t>
            </w:r>
          </w:p>
        </w:tc>
        <w:tc>
          <w:tcPr>
            <w:tcW w:w="7887" w:type="dxa"/>
          </w:tcPr>
          <w:p w14:paraId="25A0AB2A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or/1-3</w:t>
            </w:r>
          </w:p>
        </w:tc>
      </w:tr>
      <w:tr w:rsidR="006E078E" w:rsidRPr="002E06AF" w14:paraId="5E0F72B4" w14:textId="77777777" w:rsidTr="008F4674">
        <w:tc>
          <w:tcPr>
            <w:tcW w:w="409" w:type="dxa"/>
          </w:tcPr>
          <w:p w14:paraId="014B056C" w14:textId="77777777" w:rsidR="006E078E" w:rsidRPr="002E06AF" w:rsidRDefault="006E078E" w:rsidP="008F4674">
            <w:r w:rsidRPr="002E06AF">
              <w:t>9</w:t>
            </w:r>
          </w:p>
        </w:tc>
        <w:tc>
          <w:tcPr>
            <w:tcW w:w="7887" w:type="dxa"/>
          </w:tcPr>
          <w:p w14:paraId="361BA82C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or/4-7</w:t>
            </w:r>
          </w:p>
        </w:tc>
      </w:tr>
      <w:tr w:rsidR="006E078E" w:rsidRPr="002E06AF" w14:paraId="3F53FABB" w14:textId="77777777" w:rsidTr="008F4674">
        <w:tc>
          <w:tcPr>
            <w:tcW w:w="409" w:type="dxa"/>
          </w:tcPr>
          <w:p w14:paraId="11B05D14" w14:textId="77777777" w:rsidR="006E078E" w:rsidRPr="002E06AF" w:rsidRDefault="006E078E" w:rsidP="008F4674">
            <w:r w:rsidRPr="002E06AF">
              <w:t>10</w:t>
            </w:r>
          </w:p>
        </w:tc>
        <w:tc>
          <w:tcPr>
            <w:tcW w:w="7887" w:type="dxa"/>
          </w:tcPr>
          <w:p w14:paraId="35EF7B25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and/8-9</w:t>
            </w:r>
          </w:p>
        </w:tc>
      </w:tr>
      <w:tr w:rsidR="006E078E" w:rsidRPr="002E06AF" w14:paraId="755B0BDC" w14:textId="77777777" w:rsidTr="008F4674">
        <w:tc>
          <w:tcPr>
            <w:tcW w:w="409" w:type="dxa"/>
          </w:tcPr>
          <w:p w14:paraId="13C6ABEE" w14:textId="77777777" w:rsidR="006E078E" w:rsidRPr="002E06AF" w:rsidRDefault="006E078E" w:rsidP="008F4674">
            <w:r w:rsidRPr="002E06AF">
              <w:t>11</w:t>
            </w:r>
          </w:p>
        </w:tc>
        <w:tc>
          <w:tcPr>
            <w:tcW w:w="7887" w:type="dxa"/>
          </w:tcPr>
          <w:p w14:paraId="47BE94B0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exp coronavirus/</w:t>
            </w:r>
          </w:p>
        </w:tc>
      </w:tr>
      <w:tr w:rsidR="006E078E" w:rsidRPr="002E06AF" w14:paraId="224D4E5A" w14:textId="77777777" w:rsidTr="008F4674">
        <w:tc>
          <w:tcPr>
            <w:tcW w:w="409" w:type="dxa"/>
          </w:tcPr>
          <w:p w14:paraId="40E2F4A7" w14:textId="77777777" w:rsidR="006E078E" w:rsidRPr="002E06AF" w:rsidRDefault="006E078E" w:rsidP="008F4674">
            <w:r w:rsidRPr="002E06AF">
              <w:t>12</w:t>
            </w:r>
          </w:p>
        </w:tc>
        <w:tc>
          <w:tcPr>
            <w:tcW w:w="7887" w:type="dxa"/>
          </w:tcPr>
          <w:p w14:paraId="5DD07CB7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 xml:space="preserve">((corona* or </w:t>
            </w:r>
            <w:proofErr w:type="spellStart"/>
            <w:r w:rsidRPr="002E06AF">
              <w:rPr>
                <w:color w:val="0A0905"/>
                <w:lang w:eastAsia="en-AU"/>
              </w:rPr>
              <w:t>corono</w:t>
            </w:r>
            <w:proofErr w:type="spellEnd"/>
            <w:r w:rsidRPr="002E06AF">
              <w:rPr>
                <w:color w:val="0A0905"/>
                <w:lang w:eastAsia="en-AU"/>
              </w:rPr>
              <w:t>*) adj1 (virus* or viral* or virinae*)).ti,ab,kw.</w:t>
            </w:r>
          </w:p>
        </w:tc>
      </w:tr>
      <w:tr w:rsidR="006E078E" w:rsidRPr="002E06AF" w14:paraId="6CC94C74" w14:textId="77777777" w:rsidTr="008F4674">
        <w:tc>
          <w:tcPr>
            <w:tcW w:w="409" w:type="dxa"/>
          </w:tcPr>
          <w:p w14:paraId="0AC38C52" w14:textId="77777777" w:rsidR="006E078E" w:rsidRPr="002E06AF" w:rsidRDefault="006E078E" w:rsidP="008F4674">
            <w:r w:rsidRPr="002E06AF">
              <w:t>13</w:t>
            </w:r>
          </w:p>
        </w:tc>
        <w:tc>
          <w:tcPr>
            <w:tcW w:w="7887" w:type="dxa"/>
          </w:tcPr>
          <w:p w14:paraId="0AEACD0E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 xml:space="preserve">(coronavirus* or </w:t>
            </w:r>
            <w:proofErr w:type="spellStart"/>
            <w:r w:rsidRPr="002E06AF">
              <w:rPr>
                <w:color w:val="0A0905"/>
                <w:lang w:eastAsia="en-AU"/>
              </w:rPr>
              <w:t>coronovirus</w:t>
            </w:r>
            <w:proofErr w:type="spellEnd"/>
            <w:r w:rsidRPr="002E06AF">
              <w:rPr>
                <w:color w:val="0A0905"/>
                <w:lang w:eastAsia="en-AU"/>
              </w:rPr>
              <w:t>* or coronavirina</w:t>
            </w:r>
            <w:proofErr w:type="spellStart"/>
            <w:r w:rsidRPr="002E06AF">
              <w:rPr>
                <w:color w:val="0A0905"/>
                <w:lang w:eastAsia="en-AU"/>
              </w:rPr>
              <w:t>e* or Coronavirus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* or </w:t>
            </w:r>
            <w:proofErr w:type="spellStart"/>
            <w:r w:rsidRPr="002E06AF">
              <w:rPr>
                <w:color w:val="0A0905"/>
                <w:lang w:eastAsia="en-AU"/>
              </w:rPr>
              <w:t>Coronovirus</w:t>
            </w:r>
            <w:proofErr w:type="spellEnd"/>
            <w:r w:rsidRPr="002E06AF">
              <w:rPr>
                <w:color w:val="0A0905"/>
                <w:lang w:eastAsia="en-AU"/>
              </w:rPr>
              <w:t>* or Wuhan* or Hubei* or Huanan or "2019-nCoV" or 2019nCoV or nCoV2019 or "nCoV-2019" or "COVID-19" or COVID19 or "CORVID-19" or CORVID19 or "WN-</w:t>
            </w:r>
            <w:proofErr w:type="spellStart"/>
            <w:r w:rsidRPr="002E06AF">
              <w:rPr>
                <w:color w:val="0A0905"/>
                <w:lang w:eastAsia="en-AU"/>
              </w:rPr>
              <w:t>CoV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" or </w:t>
            </w:r>
            <w:proofErr w:type="spellStart"/>
            <w:r w:rsidRPr="002E06AF">
              <w:rPr>
                <w:color w:val="0A0905"/>
                <w:lang w:eastAsia="en-AU"/>
              </w:rPr>
              <w:t>WNCoV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 or "HCoV-19" or HCoV19 or </w:t>
            </w:r>
            <w:proofErr w:type="spellStart"/>
            <w:r w:rsidRPr="002E06AF">
              <w:rPr>
                <w:color w:val="0A0905"/>
                <w:lang w:eastAsia="en-AU"/>
              </w:rPr>
              <w:t>CoV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 or "2019 novel*" or </w:t>
            </w:r>
            <w:proofErr w:type="spellStart"/>
            <w:r w:rsidRPr="002E06AF">
              <w:rPr>
                <w:color w:val="0A0905"/>
                <w:lang w:eastAsia="en-AU"/>
              </w:rPr>
              <w:t>Ncov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 or "n-</w:t>
            </w:r>
            <w:proofErr w:type="spellStart"/>
            <w:r w:rsidRPr="002E06AF">
              <w:rPr>
                <w:color w:val="0A0905"/>
                <w:lang w:eastAsia="en-AU"/>
              </w:rPr>
              <w:t>cov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" or "SARS-CoV-2" or "SARSCoV-2" or "SARSCoV2" or "SARS-CoV2" or SARSCov19 or "SARS-Cov19" or "SARSCov-19" or "SARS-Cov-19" or </w:t>
            </w:r>
            <w:proofErr w:type="spellStart"/>
            <w:r w:rsidRPr="002E06AF">
              <w:rPr>
                <w:color w:val="0A0905"/>
                <w:lang w:eastAsia="en-AU"/>
              </w:rPr>
              <w:t>Ncovor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 or </w:t>
            </w:r>
            <w:proofErr w:type="spellStart"/>
            <w:r w:rsidRPr="002E06AF">
              <w:rPr>
                <w:color w:val="0A0905"/>
                <w:lang w:eastAsia="en-AU"/>
              </w:rPr>
              <w:t>Ncorona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* or </w:t>
            </w:r>
            <w:proofErr w:type="spellStart"/>
            <w:r w:rsidRPr="002E06AF">
              <w:rPr>
                <w:color w:val="0A0905"/>
                <w:lang w:eastAsia="en-AU"/>
              </w:rPr>
              <w:t>Ncorono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* or </w:t>
            </w:r>
            <w:proofErr w:type="spellStart"/>
            <w:r w:rsidRPr="002E06AF">
              <w:rPr>
                <w:color w:val="0A0905"/>
                <w:lang w:eastAsia="en-AU"/>
              </w:rPr>
              <w:t>NcovWuhan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* or </w:t>
            </w:r>
            <w:proofErr w:type="spellStart"/>
            <w:r w:rsidRPr="002E06AF">
              <w:rPr>
                <w:color w:val="0A0905"/>
                <w:lang w:eastAsia="en-AU"/>
              </w:rPr>
              <w:t>NcovHubei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* or </w:t>
            </w:r>
            <w:proofErr w:type="spellStart"/>
            <w:r w:rsidRPr="002E06AF">
              <w:rPr>
                <w:color w:val="0A0905"/>
                <w:lang w:eastAsia="en-AU"/>
              </w:rPr>
              <w:t>NcovChina</w:t>
            </w:r>
            <w:proofErr w:type="spellEnd"/>
            <w:r w:rsidRPr="002E06AF">
              <w:rPr>
                <w:color w:val="0A0905"/>
                <w:lang w:eastAsia="en-AU"/>
              </w:rPr>
              <w:t xml:space="preserve">* or </w:t>
            </w:r>
            <w:proofErr w:type="spellStart"/>
            <w:r w:rsidRPr="002E06AF">
              <w:rPr>
                <w:color w:val="0A0905"/>
                <w:lang w:eastAsia="en-AU"/>
              </w:rPr>
              <w:t>NcovChinese</w:t>
            </w:r>
            <w:proofErr w:type="spellEnd"/>
            <w:r w:rsidRPr="002E06AF">
              <w:rPr>
                <w:color w:val="0A0905"/>
                <w:lang w:eastAsia="en-AU"/>
              </w:rPr>
              <w:t>*).ti,ab,kw.</w:t>
            </w:r>
          </w:p>
        </w:tc>
      </w:tr>
      <w:tr w:rsidR="006E078E" w:rsidRPr="002E06AF" w14:paraId="7996A9CE" w14:textId="77777777" w:rsidTr="008F4674">
        <w:tc>
          <w:tcPr>
            <w:tcW w:w="409" w:type="dxa"/>
          </w:tcPr>
          <w:p w14:paraId="0186EB17" w14:textId="77777777" w:rsidR="006E078E" w:rsidRPr="002E06AF" w:rsidRDefault="006E078E" w:rsidP="008F4674">
            <w:r w:rsidRPr="002E06AF">
              <w:t>14</w:t>
            </w:r>
          </w:p>
        </w:tc>
        <w:tc>
          <w:tcPr>
            <w:tcW w:w="7887" w:type="dxa"/>
          </w:tcPr>
          <w:p w14:paraId="2FF58907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(respiratory* adj2 (symptom* or disease* or illness* or condition*)) or "seafood market*" or "food market*") adj10 (Wuhan* or Hubei* or China* or Chinese* or Huanan*)).ti,ab,kw.</w:t>
            </w:r>
          </w:p>
        </w:tc>
      </w:tr>
      <w:tr w:rsidR="006E078E" w:rsidRPr="002E06AF" w14:paraId="1FC35E48" w14:textId="77777777" w:rsidTr="008F4674">
        <w:tc>
          <w:tcPr>
            <w:tcW w:w="409" w:type="dxa"/>
          </w:tcPr>
          <w:p w14:paraId="23FD4E7E" w14:textId="77777777" w:rsidR="006E078E" w:rsidRPr="002E06AF" w:rsidRDefault="006E078E" w:rsidP="008F4674">
            <w:r w:rsidRPr="002E06AF">
              <w:t>15</w:t>
            </w:r>
          </w:p>
        </w:tc>
        <w:tc>
          <w:tcPr>
            <w:tcW w:w="7887" w:type="dxa"/>
          </w:tcPr>
          <w:p w14:paraId="47B90360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(outbreak* or wildlife* or pandemic* or epidemic*) adj1 (China* or Chinese* or Huanan*)).ti,ab,kw.</w:t>
            </w:r>
          </w:p>
        </w:tc>
      </w:tr>
      <w:tr w:rsidR="006E078E" w:rsidRPr="002E06AF" w14:paraId="734202C3" w14:textId="77777777" w:rsidTr="008F4674">
        <w:tc>
          <w:tcPr>
            <w:tcW w:w="409" w:type="dxa"/>
          </w:tcPr>
          <w:p w14:paraId="2504B2EB" w14:textId="77777777" w:rsidR="006E078E" w:rsidRPr="002E06AF" w:rsidRDefault="006E078E" w:rsidP="008F4674">
            <w:r w:rsidRPr="002E06AF">
              <w:t>16</w:t>
            </w:r>
          </w:p>
        </w:tc>
        <w:tc>
          <w:tcPr>
            <w:tcW w:w="7887" w:type="dxa"/>
          </w:tcPr>
          <w:p w14:paraId="4050B524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"Severe acute respiratory syndrome*".ti,ab,kw.</w:t>
            </w:r>
          </w:p>
        </w:tc>
      </w:tr>
      <w:tr w:rsidR="006E078E" w:rsidRPr="002E06AF" w14:paraId="166BBAE6" w14:textId="77777777" w:rsidTr="008F4674">
        <w:tc>
          <w:tcPr>
            <w:tcW w:w="409" w:type="dxa"/>
          </w:tcPr>
          <w:p w14:paraId="4670E721" w14:textId="77777777" w:rsidR="006E078E" w:rsidRPr="002E06AF" w:rsidRDefault="006E078E" w:rsidP="008F4674">
            <w:r w:rsidRPr="002E06AF">
              <w:t>17</w:t>
            </w:r>
          </w:p>
        </w:tc>
        <w:tc>
          <w:tcPr>
            <w:tcW w:w="7887" w:type="dxa"/>
          </w:tcPr>
          <w:p w14:paraId="745FB33A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or/11-16</w:t>
            </w:r>
          </w:p>
        </w:tc>
      </w:tr>
      <w:tr w:rsidR="006E078E" w:rsidRPr="002E06AF" w14:paraId="67EC4FD8" w14:textId="77777777" w:rsidTr="008F4674">
        <w:tc>
          <w:tcPr>
            <w:tcW w:w="409" w:type="dxa"/>
          </w:tcPr>
          <w:p w14:paraId="3DEDC2BA" w14:textId="77777777" w:rsidR="006E078E" w:rsidRPr="002E06AF" w:rsidRDefault="006E078E" w:rsidP="008F4674">
            <w:r w:rsidRPr="002E06AF">
              <w:t>18</w:t>
            </w:r>
          </w:p>
        </w:tc>
        <w:tc>
          <w:tcPr>
            <w:tcW w:w="7887" w:type="dxa"/>
          </w:tcPr>
          <w:p w14:paraId="655423BF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Digital Technology/ or Technology/</w:t>
            </w:r>
          </w:p>
        </w:tc>
      </w:tr>
      <w:tr w:rsidR="006E078E" w:rsidRPr="002E06AF" w14:paraId="4B11B260" w14:textId="77777777" w:rsidTr="008F4674">
        <w:tc>
          <w:tcPr>
            <w:tcW w:w="409" w:type="dxa"/>
          </w:tcPr>
          <w:p w14:paraId="6FBFFC2A" w14:textId="77777777" w:rsidR="006E078E" w:rsidRPr="002E06AF" w:rsidRDefault="006E078E" w:rsidP="008F4674">
            <w:r w:rsidRPr="002E06AF">
              <w:t>19</w:t>
            </w:r>
          </w:p>
        </w:tc>
        <w:tc>
          <w:tcPr>
            <w:tcW w:w="7887" w:type="dxa"/>
          </w:tcPr>
          <w:p w14:paraId="3339CA46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Telemedicine/</w:t>
            </w:r>
          </w:p>
        </w:tc>
      </w:tr>
      <w:tr w:rsidR="006E078E" w:rsidRPr="002E06AF" w14:paraId="66B5EF4B" w14:textId="77777777" w:rsidTr="008F4674">
        <w:tc>
          <w:tcPr>
            <w:tcW w:w="409" w:type="dxa"/>
          </w:tcPr>
          <w:p w14:paraId="00F4E9A4" w14:textId="77777777" w:rsidR="006E078E" w:rsidRPr="002E06AF" w:rsidRDefault="006E078E" w:rsidP="008F4674">
            <w:r w:rsidRPr="002E06AF">
              <w:t>20</w:t>
            </w:r>
          </w:p>
        </w:tc>
        <w:tc>
          <w:tcPr>
            <w:tcW w:w="7887" w:type="dxa"/>
          </w:tcPr>
          <w:p w14:paraId="4EB3E71C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Internet-Based Intervention/</w:t>
            </w:r>
          </w:p>
        </w:tc>
      </w:tr>
      <w:tr w:rsidR="006E078E" w:rsidRPr="002E06AF" w14:paraId="508F6B1F" w14:textId="77777777" w:rsidTr="008F4674">
        <w:tc>
          <w:tcPr>
            <w:tcW w:w="409" w:type="dxa"/>
          </w:tcPr>
          <w:p w14:paraId="6CA9F88B" w14:textId="77777777" w:rsidR="006E078E" w:rsidRPr="002E06AF" w:rsidRDefault="006E078E" w:rsidP="008F4674">
            <w:r w:rsidRPr="002E06AF">
              <w:t>21</w:t>
            </w:r>
          </w:p>
        </w:tc>
        <w:tc>
          <w:tcPr>
            <w:tcW w:w="7887" w:type="dxa"/>
          </w:tcPr>
          <w:p w14:paraId="4FB0E6B4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(internet or web or online or digital) adj3 based intervention*).ti,ab,kw.</w:t>
            </w:r>
          </w:p>
        </w:tc>
      </w:tr>
      <w:tr w:rsidR="006E078E" w:rsidRPr="002E06AF" w14:paraId="07EA9485" w14:textId="77777777" w:rsidTr="008F4674">
        <w:tc>
          <w:tcPr>
            <w:tcW w:w="409" w:type="dxa"/>
          </w:tcPr>
          <w:p w14:paraId="290D5509" w14:textId="77777777" w:rsidR="006E078E" w:rsidRPr="002E06AF" w:rsidRDefault="006E078E" w:rsidP="008F4674">
            <w:r w:rsidRPr="002E06AF">
              <w:t>22</w:t>
            </w:r>
          </w:p>
        </w:tc>
        <w:tc>
          <w:tcPr>
            <w:tcW w:w="7887" w:type="dxa"/>
          </w:tcPr>
          <w:p w14:paraId="7F840CC3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Digital health or mobile health or telehealth or ehealth or mhealth or zoom or telephone* or mobile phone* or cell phone* or text messag*).ti,ab.</w:t>
            </w:r>
          </w:p>
        </w:tc>
      </w:tr>
      <w:tr w:rsidR="006E078E" w:rsidRPr="002E06AF" w14:paraId="072D8B66" w14:textId="77777777" w:rsidTr="008F4674">
        <w:tc>
          <w:tcPr>
            <w:tcW w:w="409" w:type="dxa"/>
          </w:tcPr>
          <w:p w14:paraId="4D507993" w14:textId="77777777" w:rsidR="006E078E" w:rsidRPr="002E06AF" w:rsidRDefault="006E078E" w:rsidP="008F4674">
            <w:r w:rsidRPr="002E06AF">
              <w:t>23</w:t>
            </w:r>
          </w:p>
        </w:tc>
        <w:tc>
          <w:tcPr>
            <w:tcW w:w="7887" w:type="dxa"/>
          </w:tcPr>
          <w:p w14:paraId="2354CC47" w14:textId="77777777" w:rsidR="006E078E" w:rsidRPr="002E06AF" w:rsidRDefault="006E078E" w:rsidP="008F4674">
            <w:pPr>
              <w:rPr>
                <w:color w:val="0A0905"/>
                <w:lang w:eastAsia="en-AU"/>
              </w:rPr>
            </w:pPr>
            <w:r w:rsidRPr="002E06AF">
              <w:rPr>
                <w:color w:val="0A0905"/>
                <w:lang w:eastAsia="en-AU"/>
              </w:rPr>
              <w:t>(Video conferencing or telecommunications or telemonitoring or teleconsultations).ti,ab</w:t>
            </w:r>
          </w:p>
        </w:tc>
      </w:tr>
      <w:tr w:rsidR="006E078E" w:rsidRPr="002E06AF" w14:paraId="5FFA4550" w14:textId="77777777" w:rsidTr="008F4674">
        <w:tc>
          <w:tcPr>
            <w:tcW w:w="409" w:type="dxa"/>
          </w:tcPr>
          <w:p w14:paraId="79498618" w14:textId="77777777" w:rsidR="006E078E" w:rsidRPr="002E06AF" w:rsidRDefault="006E078E" w:rsidP="008F4674">
            <w:r w:rsidRPr="002E06AF">
              <w:t>24</w:t>
            </w:r>
          </w:p>
        </w:tc>
        <w:tc>
          <w:tcPr>
            <w:tcW w:w="7887" w:type="dxa"/>
          </w:tcPr>
          <w:p w14:paraId="14AA2FD9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Home video telemetry or digital tools or gaming or m- health or e-coaching or self-help devices).ti,ab.</w:t>
            </w:r>
          </w:p>
        </w:tc>
      </w:tr>
      <w:tr w:rsidR="006E078E" w:rsidRPr="002E06AF" w14:paraId="7F2A5BEB" w14:textId="77777777" w:rsidTr="008F4674">
        <w:tc>
          <w:tcPr>
            <w:tcW w:w="409" w:type="dxa"/>
          </w:tcPr>
          <w:p w14:paraId="1F41F1B8" w14:textId="77777777" w:rsidR="006E078E" w:rsidRPr="002E06AF" w:rsidRDefault="006E078E" w:rsidP="008F4674">
            <w:r w:rsidRPr="002E06AF">
              <w:t>25</w:t>
            </w:r>
          </w:p>
        </w:tc>
        <w:tc>
          <w:tcPr>
            <w:tcW w:w="7887" w:type="dxa"/>
          </w:tcPr>
          <w:p w14:paraId="3FE2E9A6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(technology* or assistive or smart* or digital or internet* or online* of tele* or mobile* or video* or telephone*).ti,ab.</w:t>
            </w:r>
          </w:p>
        </w:tc>
      </w:tr>
      <w:tr w:rsidR="006E078E" w:rsidRPr="002E06AF" w14:paraId="0606667A" w14:textId="77777777" w:rsidTr="008F4674">
        <w:tc>
          <w:tcPr>
            <w:tcW w:w="409" w:type="dxa"/>
          </w:tcPr>
          <w:p w14:paraId="171545AD" w14:textId="77777777" w:rsidR="006E078E" w:rsidRPr="002E06AF" w:rsidRDefault="006E078E" w:rsidP="008F4674">
            <w:r w:rsidRPr="002E06AF">
              <w:t>26</w:t>
            </w:r>
          </w:p>
        </w:tc>
        <w:tc>
          <w:tcPr>
            <w:tcW w:w="7887" w:type="dxa"/>
          </w:tcPr>
          <w:p w14:paraId="261EC8B4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or/18-25</w:t>
            </w:r>
          </w:p>
        </w:tc>
      </w:tr>
      <w:tr w:rsidR="006E078E" w:rsidRPr="002E06AF" w14:paraId="48A1F396" w14:textId="77777777" w:rsidTr="008F4674">
        <w:tc>
          <w:tcPr>
            <w:tcW w:w="409" w:type="dxa"/>
          </w:tcPr>
          <w:p w14:paraId="3E961BEE" w14:textId="77777777" w:rsidR="006E078E" w:rsidRPr="002E06AF" w:rsidRDefault="006E078E" w:rsidP="008F4674">
            <w:r w:rsidRPr="002E06AF">
              <w:t>27</w:t>
            </w:r>
          </w:p>
        </w:tc>
        <w:tc>
          <w:tcPr>
            <w:tcW w:w="7887" w:type="dxa"/>
          </w:tcPr>
          <w:p w14:paraId="1FBA497D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10 and 17 and 26</w:t>
            </w:r>
          </w:p>
        </w:tc>
      </w:tr>
      <w:tr w:rsidR="006E078E" w:rsidRPr="002E06AF" w14:paraId="62C81639" w14:textId="77777777" w:rsidTr="008F4674">
        <w:tc>
          <w:tcPr>
            <w:tcW w:w="409" w:type="dxa"/>
          </w:tcPr>
          <w:p w14:paraId="080A9DA8" w14:textId="77777777" w:rsidR="006E078E" w:rsidRPr="002E06AF" w:rsidRDefault="006E078E" w:rsidP="008F4674">
            <w:r w:rsidRPr="002E06AF">
              <w:t>28</w:t>
            </w:r>
          </w:p>
        </w:tc>
        <w:tc>
          <w:tcPr>
            <w:tcW w:w="7887" w:type="dxa"/>
          </w:tcPr>
          <w:p w14:paraId="1A4EF98B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>from 27 keep 1-41</w:t>
            </w:r>
          </w:p>
        </w:tc>
      </w:tr>
      <w:tr w:rsidR="006E078E" w:rsidRPr="002E06AF" w14:paraId="066848CD" w14:textId="77777777" w:rsidTr="008F4674">
        <w:tc>
          <w:tcPr>
            <w:tcW w:w="409" w:type="dxa"/>
          </w:tcPr>
          <w:p w14:paraId="3109628C" w14:textId="77777777" w:rsidR="006E078E" w:rsidRPr="002E06AF" w:rsidRDefault="006E078E" w:rsidP="008F4674">
            <w:r w:rsidRPr="002E06AF">
              <w:t>29</w:t>
            </w:r>
          </w:p>
        </w:tc>
        <w:tc>
          <w:tcPr>
            <w:tcW w:w="7887" w:type="dxa"/>
          </w:tcPr>
          <w:p w14:paraId="50166688" w14:textId="77777777" w:rsidR="006E078E" w:rsidRPr="002E06AF" w:rsidRDefault="006E078E" w:rsidP="008F4674">
            <w:r w:rsidRPr="002E06AF">
              <w:rPr>
                <w:color w:val="0A0905"/>
                <w:lang w:eastAsia="en-AU"/>
              </w:rPr>
              <w:t xml:space="preserve">limit 28 to </w:t>
            </w:r>
            <w:proofErr w:type="spellStart"/>
            <w:r w:rsidRPr="002E06AF">
              <w:rPr>
                <w:color w:val="0A0905"/>
                <w:lang w:eastAsia="en-AU"/>
              </w:rPr>
              <w:t>yr</w:t>
            </w:r>
            <w:proofErr w:type="spellEnd"/>
            <w:r w:rsidRPr="002E06AF">
              <w:rPr>
                <w:color w:val="0A0905"/>
                <w:lang w:eastAsia="en-AU"/>
              </w:rPr>
              <w:t>="2019 -Current"</w:t>
            </w:r>
          </w:p>
        </w:tc>
      </w:tr>
    </w:tbl>
    <w:p w14:paraId="2A65033C" w14:textId="77777777" w:rsidR="006E078E" w:rsidRDefault="006E078E"/>
    <w:sectPr w:rsidR="006E0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FD8"/>
    <w:rsid w:val="001F2969"/>
    <w:rsid w:val="003F1FD8"/>
    <w:rsid w:val="00421B41"/>
    <w:rsid w:val="0050408C"/>
    <w:rsid w:val="006E078E"/>
    <w:rsid w:val="0092588A"/>
    <w:rsid w:val="00A378A7"/>
    <w:rsid w:val="00BA398B"/>
    <w:rsid w:val="00C75732"/>
    <w:rsid w:val="00E543C2"/>
    <w:rsid w:val="00F34156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B84EB"/>
  <w15:chartTrackingRefBased/>
  <w15:docId w15:val="{21EA94EA-BCAF-9D49-A365-F55135AF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FD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asciiTheme="minorHAnsi" w:eastAsiaTheme="majorEastAsia" w:hAnsiTheme="min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paragraph" w:customStyle="1" w:styleId="paragraph">
    <w:name w:val="paragraph"/>
    <w:basedOn w:val="Normal"/>
    <w:rsid w:val="003F1FD8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3F1FD8"/>
  </w:style>
  <w:style w:type="character" w:customStyle="1" w:styleId="normaltextrun">
    <w:name w:val="normaltextrun"/>
    <w:basedOn w:val="DefaultParagraphFont"/>
    <w:rsid w:val="003F1FD8"/>
  </w:style>
  <w:style w:type="table" w:styleId="TableGrid">
    <w:name w:val="Table Grid"/>
    <w:basedOn w:val="TableNormal"/>
    <w:uiPriority w:val="39"/>
    <w:rsid w:val="006E0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31:00Z</dcterms:created>
  <dcterms:modified xsi:type="dcterms:W3CDTF">2021-11-28T03:31:00Z</dcterms:modified>
</cp:coreProperties>
</file>